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495ED" w14:textId="3ECE2C1E" w:rsidR="00B23856" w:rsidRPr="00D4349A" w:rsidRDefault="00D4349A" w:rsidP="00D4349A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D4349A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l Tables</w:t>
      </w:r>
    </w:p>
    <w:p w14:paraId="067F4A8D" w14:textId="77777777" w:rsidR="00D4349A" w:rsidRPr="00D4349A" w:rsidRDefault="00D4349A" w:rsidP="00D4349A"/>
    <w:p w14:paraId="79FE77E2" w14:textId="75BEA0CF" w:rsidR="002F17F5" w:rsidRDefault="002F17F5" w:rsidP="00A9723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08298C" w14:textId="2E7D15C6" w:rsidR="00644CEB" w:rsidRPr="00DF5509" w:rsidRDefault="00644B76" w:rsidP="00A972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4B7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F68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F550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44B76">
        <w:rPr>
          <w:rFonts w:ascii="Times New Roman" w:hAnsi="Times New Roman" w:cs="Times New Roman"/>
          <w:b/>
          <w:bCs/>
          <w:sz w:val="24"/>
          <w:szCs w:val="24"/>
        </w:rPr>
        <w:t>. Characteristics of Women in the LOUSSI Study, Stratified by Self-reported Smoking Status (N =207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4"/>
        <w:gridCol w:w="1316"/>
        <w:gridCol w:w="1410"/>
        <w:gridCol w:w="1125"/>
        <w:gridCol w:w="2325"/>
      </w:tblGrid>
      <w:tr w:rsidR="00CA7B3B" w:rsidRPr="00A35FDA" w14:paraId="7051DEE0" w14:textId="77777777" w:rsidTr="003079B8">
        <w:trPr>
          <w:trHeight w:val="593"/>
          <w:tblHeader/>
        </w:trPr>
        <w:tc>
          <w:tcPr>
            <w:tcW w:w="1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5C0EC8" w14:textId="77777777" w:rsidR="00CA7B3B" w:rsidRPr="00A35FDA" w:rsidRDefault="00CA7B3B" w:rsidP="00DF5509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  <w:lang w:eastAsia="ja-JP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00DE3" w14:textId="4660B820" w:rsidR="00CA7B3B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 xml:space="preserve">Never </w:t>
            </w: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smokers</w:t>
            </w:r>
          </w:p>
          <w:p w14:paraId="07847766" w14:textId="7FE53A60" w:rsidR="00CA7B3B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</w:p>
          <w:p w14:paraId="17FD692B" w14:textId="77777777" w:rsidR="00CA7B3B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</w:p>
          <w:p w14:paraId="789F02C5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N (%)</w:t>
            </w:r>
          </w:p>
          <w:p w14:paraId="073A270C" w14:textId="2F70037B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(n=1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50</w:t>
            </w: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8A4FD" w14:textId="77777777" w:rsidR="00CA7B3B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 xml:space="preserve">Current </w:t>
            </w: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Smokers</w:t>
            </w:r>
          </w:p>
          <w:p w14:paraId="49DE6F80" w14:textId="77777777" w:rsidR="00CA7B3B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</w:p>
          <w:p w14:paraId="7568696C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</w:p>
          <w:p w14:paraId="41A151F7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N (%)</w:t>
            </w:r>
          </w:p>
          <w:p w14:paraId="64D242C6" w14:textId="28980338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(n=3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3</w:t>
            </w: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952F4" w14:textId="77777777" w:rsidR="00CA7B3B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Former Smokers</w:t>
            </w:r>
          </w:p>
          <w:p w14:paraId="7B553C56" w14:textId="77777777" w:rsidR="00CA7B3B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</w:p>
          <w:p w14:paraId="51B1C2B2" w14:textId="77777777" w:rsidR="00CA7B3B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</w:p>
          <w:p w14:paraId="4DFBE734" w14:textId="77425661" w:rsidR="00CA7B3B" w:rsidRDefault="00CA7B3B" w:rsidP="00DF5509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N (%)</w:t>
            </w:r>
          </w:p>
          <w:p w14:paraId="20E38BC2" w14:textId="4278CAC5" w:rsidR="00CA7B3B" w:rsidRPr="00A35FDA" w:rsidRDefault="00CA7B3B" w:rsidP="00DF5509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(n=24)</w:t>
            </w:r>
          </w:p>
        </w:tc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8A228" w14:textId="6151F9A8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P-value</w:t>
            </w:r>
          </w:p>
        </w:tc>
      </w:tr>
      <w:tr w:rsidR="00CA7B3B" w:rsidRPr="00A35FDA" w14:paraId="3AC240F4" w14:textId="77777777" w:rsidTr="003079B8">
        <w:trPr>
          <w:trHeight w:val="340"/>
        </w:trPr>
        <w:tc>
          <w:tcPr>
            <w:tcW w:w="1701" w:type="pct"/>
            <w:vAlign w:val="bottom"/>
            <w:hideMark/>
          </w:tcPr>
          <w:p w14:paraId="0FE02B71" w14:textId="77777777" w:rsidR="00CA7B3B" w:rsidRPr="00A35FDA" w:rsidRDefault="00CA7B3B" w:rsidP="00DF5509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Age (years)</w:t>
            </w:r>
          </w:p>
        </w:tc>
        <w:tc>
          <w:tcPr>
            <w:tcW w:w="703" w:type="pct"/>
            <w:vAlign w:val="bottom"/>
          </w:tcPr>
          <w:p w14:paraId="25EF4F77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753" w:type="pct"/>
            <w:vAlign w:val="bottom"/>
          </w:tcPr>
          <w:p w14:paraId="68C851A8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01" w:type="pct"/>
          </w:tcPr>
          <w:p w14:paraId="339522C9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43" w:type="pct"/>
            <w:vAlign w:val="bottom"/>
          </w:tcPr>
          <w:p w14:paraId="67F19A88" w14:textId="2FDA8911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</w:t>
            </w:r>
            <w:r w:rsidR="00B545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1</w:t>
            </w:r>
          </w:p>
        </w:tc>
      </w:tr>
      <w:tr w:rsidR="00CA7B3B" w:rsidRPr="00A35FDA" w14:paraId="7D3AD8B8" w14:textId="77777777" w:rsidTr="003079B8">
        <w:trPr>
          <w:trHeight w:val="340"/>
        </w:trPr>
        <w:tc>
          <w:tcPr>
            <w:tcW w:w="1701" w:type="pct"/>
            <w:vAlign w:val="bottom"/>
          </w:tcPr>
          <w:p w14:paraId="4942998C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21-25</w:t>
            </w:r>
          </w:p>
        </w:tc>
        <w:tc>
          <w:tcPr>
            <w:tcW w:w="703" w:type="pct"/>
            <w:vAlign w:val="bottom"/>
          </w:tcPr>
          <w:p w14:paraId="1B095F96" w14:textId="66BC1F05" w:rsidR="00CA7B3B" w:rsidRPr="00A35FDA" w:rsidRDefault="00B5454C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0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.3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51A4BB28" w14:textId="21566E43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 (</w:t>
            </w:r>
            <w:r w:rsidR="00B545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7.4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517582FC" w14:textId="37E5DBB4" w:rsidR="00CA7B3B" w:rsidRPr="00A35FDA" w:rsidRDefault="00B5454C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 (16.7)</w:t>
            </w:r>
          </w:p>
        </w:tc>
        <w:tc>
          <w:tcPr>
            <w:tcW w:w="1243" w:type="pct"/>
            <w:vAlign w:val="bottom"/>
          </w:tcPr>
          <w:p w14:paraId="37ACDA2E" w14:textId="7B6449F0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7368D708" w14:textId="77777777" w:rsidTr="003079B8">
        <w:trPr>
          <w:trHeight w:val="340"/>
        </w:trPr>
        <w:tc>
          <w:tcPr>
            <w:tcW w:w="1701" w:type="pct"/>
            <w:vAlign w:val="bottom"/>
          </w:tcPr>
          <w:p w14:paraId="55990C05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26-30</w:t>
            </w:r>
          </w:p>
        </w:tc>
        <w:tc>
          <w:tcPr>
            <w:tcW w:w="703" w:type="pct"/>
            <w:vAlign w:val="bottom"/>
          </w:tcPr>
          <w:p w14:paraId="6B6EFB59" w14:textId="0EBFF305" w:rsidR="00CA7B3B" w:rsidRPr="00A35FDA" w:rsidRDefault="00B5454C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3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2.0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1BAD75E0" w14:textId="0884285F" w:rsidR="00CA7B3B" w:rsidRPr="00A35FDA" w:rsidRDefault="00B5454C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.2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32BC51A4" w14:textId="2CA5A023" w:rsidR="00CA7B3B" w:rsidRPr="00A35FDA" w:rsidRDefault="00B5454C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 (4.2)</w:t>
            </w:r>
          </w:p>
        </w:tc>
        <w:tc>
          <w:tcPr>
            <w:tcW w:w="1243" w:type="pct"/>
            <w:vAlign w:val="bottom"/>
          </w:tcPr>
          <w:p w14:paraId="688FE59E" w14:textId="242ECEB2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128B0C3B" w14:textId="77777777" w:rsidTr="003079B8">
        <w:trPr>
          <w:trHeight w:val="340"/>
        </w:trPr>
        <w:tc>
          <w:tcPr>
            <w:tcW w:w="1701" w:type="pct"/>
            <w:vAlign w:val="bottom"/>
          </w:tcPr>
          <w:p w14:paraId="180E38AF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31-35</w:t>
            </w:r>
          </w:p>
        </w:tc>
        <w:tc>
          <w:tcPr>
            <w:tcW w:w="703" w:type="pct"/>
            <w:vAlign w:val="bottom"/>
          </w:tcPr>
          <w:p w14:paraId="74A13EE7" w14:textId="4A534DAD" w:rsidR="00CA7B3B" w:rsidRPr="00A35FDA" w:rsidRDefault="00B5454C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6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7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68F71FFF" w14:textId="18B88330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 (2</w:t>
            </w:r>
            <w:r w:rsidR="00B545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.2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4F617103" w14:textId="0BC7CE64" w:rsidR="00CA7B3B" w:rsidRPr="00A35FDA" w:rsidRDefault="00B5454C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1 (45.8)</w:t>
            </w:r>
          </w:p>
        </w:tc>
        <w:tc>
          <w:tcPr>
            <w:tcW w:w="1243" w:type="pct"/>
            <w:vAlign w:val="bottom"/>
          </w:tcPr>
          <w:p w14:paraId="6B93720B" w14:textId="7D94C549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0A4C10B3" w14:textId="77777777" w:rsidTr="003079B8">
        <w:trPr>
          <w:trHeight w:val="340"/>
        </w:trPr>
        <w:tc>
          <w:tcPr>
            <w:tcW w:w="1701" w:type="pct"/>
            <w:vAlign w:val="center"/>
          </w:tcPr>
          <w:p w14:paraId="7B60ED33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36-45</w:t>
            </w:r>
          </w:p>
        </w:tc>
        <w:tc>
          <w:tcPr>
            <w:tcW w:w="703" w:type="pct"/>
            <w:vAlign w:val="bottom"/>
          </w:tcPr>
          <w:p w14:paraId="5078BF74" w14:textId="088E0CDA" w:rsidR="00CA7B3B" w:rsidRPr="00A35FDA" w:rsidRDefault="00B5454C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1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3</w:t>
            </w:r>
            <w:r w:rsidR="00CA7B3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43559DC8" w14:textId="1126BE1C" w:rsidR="00CA7B3B" w:rsidRPr="00A35FDA" w:rsidRDefault="00B5454C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.2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7CD9BE82" w14:textId="20A0BD9F" w:rsidR="00CA7B3B" w:rsidRPr="00A35FDA" w:rsidRDefault="00B5454C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 (33.3)</w:t>
            </w:r>
          </w:p>
        </w:tc>
        <w:tc>
          <w:tcPr>
            <w:tcW w:w="1243" w:type="pct"/>
            <w:vAlign w:val="bottom"/>
          </w:tcPr>
          <w:p w14:paraId="4692D6ED" w14:textId="683964B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4B8ADE3A" w14:textId="77777777" w:rsidTr="003079B8">
        <w:trPr>
          <w:trHeight w:val="269"/>
        </w:trPr>
        <w:tc>
          <w:tcPr>
            <w:tcW w:w="1701" w:type="pct"/>
            <w:vAlign w:val="bottom"/>
            <w:hideMark/>
          </w:tcPr>
          <w:p w14:paraId="23296B43" w14:textId="77777777" w:rsidR="00CA7B3B" w:rsidRPr="00A35FDA" w:rsidRDefault="00CA7B3B" w:rsidP="00DF5509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 xml:space="preserve">Race </w:t>
            </w:r>
          </w:p>
        </w:tc>
        <w:tc>
          <w:tcPr>
            <w:tcW w:w="703" w:type="pct"/>
            <w:vAlign w:val="bottom"/>
          </w:tcPr>
          <w:p w14:paraId="0704A0B7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753" w:type="pct"/>
            <w:vAlign w:val="bottom"/>
          </w:tcPr>
          <w:p w14:paraId="579648DF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01" w:type="pct"/>
            <w:vAlign w:val="bottom"/>
          </w:tcPr>
          <w:p w14:paraId="4FA50A85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43" w:type="pct"/>
            <w:vAlign w:val="bottom"/>
          </w:tcPr>
          <w:p w14:paraId="3B767C49" w14:textId="700C5E49" w:rsidR="00CA7B3B" w:rsidRPr="00A35FDA" w:rsidRDefault="002D37D9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&lt;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1</w:t>
            </w:r>
          </w:p>
        </w:tc>
      </w:tr>
      <w:tr w:rsidR="00CA7B3B" w:rsidRPr="00A35FDA" w14:paraId="02C9695B" w14:textId="77777777" w:rsidTr="003079B8">
        <w:trPr>
          <w:trHeight w:val="269"/>
        </w:trPr>
        <w:tc>
          <w:tcPr>
            <w:tcW w:w="1701" w:type="pct"/>
            <w:vAlign w:val="bottom"/>
            <w:hideMark/>
          </w:tcPr>
          <w:p w14:paraId="297C2B84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vertAlign w:val="superscript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White</w:t>
            </w:r>
          </w:p>
        </w:tc>
        <w:tc>
          <w:tcPr>
            <w:tcW w:w="703" w:type="pct"/>
            <w:vAlign w:val="bottom"/>
          </w:tcPr>
          <w:p w14:paraId="1B9E35A1" w14:textId="0D3F34C5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A862C0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9.0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1F7C30B1" w14:textId="1FA5A531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</w:t>
            </w:r>
            <w:r w:rsidR="002D37D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5</w:t>
            </w:r>
            <w:r w:rsidR="00A862C0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.5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2E0F0AC3" w14:textId="4E94F7D6" w:rsidR="00CA7B3B" w:rsidRPr="00A35FDA" w:rsidRDefault="00A862C0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9 (79.1)</w:t>
            </w:r>
          </w:p>
        </w:tc>
        <w:tc>
          <w:tcPr>
            <w:tcW w:w="1243" w:type="pct"/>
            <w:vAlign w:val="bottom"/>
          </w:tcPr>
          <w:p w14:paraId="7A64A98C" w14:textId="09918103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78076EC3" w14:textId="77777777" w:rsidTr="003079B8">
        <w:trPr>
          <w:trHeight w:val="269"/>
        </w:trPr>
        <w:tc>
          <w:tcPr>
            <w:tcW w:w="1701" w:type="pct"/>
            <w:vAlign w:val="bottom"/>
            <w:hideMark/>
          </w:tcPr>
          <w:p w14:paraId="03DB8787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Black</w:t>
            </w:r>
          </w:p>
        </w:tc>
        <w:tc>
          <w:tcPr>
            <w:tcW w:w="703" w:type="pct"/>
            <w:vAlign w:val="bottom"/>
          </w:tcPr>
          <w:p w14:paraId="17EAF3C1" w14:textId="68D0BEC2" w:rsidR="00CA7B3B" w:rsidRPr="00A35FDA" w:rsidRDefault="002D37D9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5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A862C0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0.2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2B95F5F1" w14:textId="1B481A10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</w:t>
            </w:r>
            <w:r w:rsidR="00A862C0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4</w:t>
            </w:r>
            <w:r w:rsidR="00A862C0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.5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6DD71C39" w14:textId="04A81DBC" w:rsidR="00CA7B3B" w:rsidRPr="00A35FDA" w:rsidRDefault="00A862C0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 (4.2)</w:t>
            </w:r>
          </w:p>
        </w:tc>
        <w:tc>
          <w:tcPr>
            <w:tcW w:w="1243" w:type="pct"/>
            <w:vAlign w:val="bottom"/>
          </w:tcPr>
          <w:p w14:paraId="3308EA0B" w14:textId="121C96EF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5D18F488" w14:textId="77777777" w:rsidTr="003079B8">
        <w:trPr>
          <w:trHeight w:val="256"/>
        </w:trPr>
        <w:tc>
          <w:tcPr>
            <w:tcW w:w="1701" w:type="pct"/>
            <w:vAlign w:val="center"/>
            <w:hideMark/>
          </w:tcPr>
          <w:p w14:paraId="50313154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Other</w:t>
            </w:r>
          </w:p>
        </w:tc>
        <w:tc>
          <w:tcPr>
            <w:tcW w:w="703" w:type="pct"/>
            <w:vAlign w:val="bottom"/>
          </w:tcPr>
          <w:p w14:paraId="0A3E36C4" w14:textId="1E98C85C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</w:t>
            </w:r>
            <w:r w:rsidR="002D37D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2</w:t>
            </w:r>
            <w:r w:rsidR="00A862C0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8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0FC7A91D" w14:textId="3BF59216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 (3.</w:t>
            </w:r>
            <w:r w:rsidR="00A862C0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13F65281" w14:textId="2E249BB6" w:rsidR="00CA7B3B" w:rsidRPr="00A35FDA" w:rsidRDefault="00A862C0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 (16.7)</w:t>
            </w:r>
          </w:p>
        </w:tc>
        <w:tc>
          <w:tcPr>
            <w:tcW w:w="1243" w:type="pct"/>
            <w:vAlign w:val="bottom"/>
          </w:tcPr>
          <w:p w14:paraId="79AF81F1" w14:textId="7062A8E5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5CAB0451" w14:textId="77777777" w:rsidTr="003079B8">
        <w:trPr>
          <w:trHeight w:val="256"/>
        </w:trPr>
        <w:tc>
          <w:tcPr>
            <w:tcW w:w="1701" w:type="pct"/>
            <w:vAlign w:val="center"/>
          </w:tcPr>
          <w:p w14:paraId="2169FA85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Missing</w:t>
            </w:r>
          </w:p>
        </w:tc>
        <w:tc>
          <w:tcPr>
            <w:tcW w:w="703" w:type="pct"/>
            <w:vAlign w:val="bottom"/>
          </w:tcPr>
          <w:p w14:paraId="79BC967B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(0.7)</w:t>
            </w:r>
          </w:p>
        </w:tc>
        <w:tc>
          <w:tcPr>
            <w:tcW w:w="753" w:type="pct"/>
            <w:vAlign w:val="bottom"/>
          </w:tcPr>
          <w:p w14:paraId="52E5E88A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01" w:type="pct"/>
            <w:vAlign w:val="bottom"/>
          </w:tcPr>
          <w:p w14:paraId="6C50201A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43" w:type="pct"/>
            <w:vAlign w:val="bottom"/>
          </w:tcPr>
          <w:p w14:paraId="5916D9B6" w14:textId="6BC7D555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60EE3BA4" w14:textId="77777777" w:rsidTr="003079B8">
        <w:trPr>
          <w:trHeight w:val="251"/>
        </w:trPr>
        <w:tc>
          <w:tcPr>
            <w:tcW w:w="1701" w:type="pct"/>
            <w:vAlign w:val="center"/>
            <w:hideMark/>
          </w:tcPr>
          <w:p w14:paraId="27D1722A" w14:textId="77777777" w:rsidR="00CA7B3B" w:rsidRPr="00A35FDA" w:rsidRDefault="00CA7B3B" w:rsidP="00DF5509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Age at menarche(years) mean (</w:t>
            </w:r>
            <w:proofErr w:type="spellStart"/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s.d</w:t>
            </w:r>
            <w:proofErr w:type="spellEnd"/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03" w:type="pct"/>
            <w:vAlign w:val="bottom"/>
          </w:tcPr>
          <w:p w14:paraId="29158DD3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2.5 (1.9)</w:t>
            </w:r>
          </w:p>
        </w:tc>
        <w:tc>
          <w:tcPr>
            <w:tcW w:w="753" w:type="pct"/>
            <w:vAlign w:val="bottom"/>
          </w:tcPr>
          <w:p w14:paraId="3AEEA5F4" w14:textId="539A775C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</w:t>
            </w:r>
            <w:r w:rsidR="00BB435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.0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1.5)</w:t>
            </w:r>
          </w:p>
        </w:tc>
        <w:tc>
          <w:tcPr>
            <w:tcW w:w="601" w:type="pct"/>
            <w:vAlign w:val="bottom"/>
          </w:tcPr>
          <w:p w14:paraId="030F973B" w14:textId="6DC91E80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2.5 (</w:t>
            </w:r>
            <w:r w:rsidR="00BB4357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.3)</w:t>
            </w:r>
          </w:p>
        </w:tc>
        <w:tc>
          <w:tcPr>
            <w:tcW w:w="1243" w:type="pct"/>
            <w:vAlign w:val="bottom"/>
          </w:tcPr>
          <w:p w14:paraId="7061545C" w14:textId="7397D715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</w:t>
            </w:r>
            <w:r w:rsidR="002D37D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3</w:t>
            </w:r>
          </w:p>
        </w:tc>
      </w:tr>
      <w:tr w:rsidR="00CA7B3B" w:rsidRPr="00A35FDA" w14:paraId="247D6FF4" w14:textId="77777777" w:rsidTr="003079B8">
        <w:trPr>
          <w:trHeight w:val="251"/>
        </w:trPr>
        <w:tc>
          <w:tcPr>
            <w:tcW w:w="1701" w:type="pct"/>
            <w:vAlign w:val="center"/>
          </w:tcPr>
          <w:p w14:paraId="2E72E3E9" w14:textId="77777777" w:rsidR="00CA7B3B" w:rsidRPr="00A35FDA" w:rsidRDefault="00CA7B3B" w:rsidP="00DF5509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Missing</w:t>
            </w:r>
          </w:p>
        </w:tc>
        <w:tc>
          <w:tcPr>
            <w:tcW w:w="703" w:type="pct"/>
            <w:vAlign w:val="bottom"/>
          </w:tcPr>
          <w:p w14:paraId="089E399D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 (4.3)</w:t>
            </w:r>
          </w:p>
        </w:tc>
        <w:tc>
          <w:tcPr>
            <w:tcW w:w="753" w:type="pct"/>
            <w:vAlign w:val="bottom"/>
          </w:tcPr>
          <w:p w14:paraId="3914F8F4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01" w:type="pct"/>
            <w:vAlign w:val="bottom"/>
          </w:tcPr>
          <w:p w14:paraId="36CD121B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43" w:type="pct"/>
            <w:vAlign w:val="bottom"/>
          </w:tcPr>
          <w:p w14:paraId="749F75F7" w14:textId="08296324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0FF6079E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7B3CBAC7" w14:textId="77777777" w:rsidR="00CA7B3B" w:rsidRPr="00A35FDA" w:rsidRDefault="00CA7B3B" w:rsidP="00DF5509">
            <w:pPr>
              <w:keepNext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Body Mass Index</w:t>
            </w:r>
          </w:p>
        </w:tc>
        <w:tc>
          <w:tcPr>
            <w:tcW w:w="703" w:type="pct"/>
            <w:vAlign w:val="bottom"/>
          </w:tcPr>
          <w:p w14:paraId="63D66E02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753" w:type="pct"/>
            <w:vAlign w:val="bottom"/>
          </w:tcPr>
          <w:p w14:paraId="34473D89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01" w:type="pct"/>
            <w:vAlign w:val="bottom"/>
          </w:tcPr>
          <w:p w14:paraId="4B0FC5EF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43" w:type="pct"/>
            <w:vAlign w:val="bottom"/>
          </w:tcPr>
          <w:p w14:paraId="2C107F72" w14:textId="36608F9E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9</w:t>
            </w:r>
          </w:p>
        </w:tc>
      </w:tr>
      <w:tr w:rsidR="00CA7B3B" w:rsidRPr="00A35FDA" w14:paraId="084DE45C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6C8EEBA6" w14:textId="77777777" w:rsidR="00CA7B3B" w:rsidRPr="00A35FDA" w:rsidRDefault="00CA7B3B" w:rsidP="00DF5509">
            <w:pPr>
              <w:keepNext/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17.5-24.9</w:t>
            </w:r>
          </w:p>
        </w:tc>
        <w:tc>
          <w:tcPr>
            <w:tcW w:w="703" w:type="pct"/>
            <w:vAlign w:val="bottom"/>
          </w:tcPr>
          <w:p w14:paraId="41F3226F" w14:textId="3D4FE962" w:rsidR="00CA7B3B" w:rsidRPr="00A35FDA" w:rsidRDefault="009D3AA9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0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.0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277CE227" w14:textId="50591EE2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2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.2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43E2BA6E" w14:textId="4E5950A8" w:rsidR="00CA7B3B" w:rsidRPr="00A35FDA" w:rsidRDefault="009D3AA9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 (12.5)</w:t>
            </w:r>
          </w:p>
        </w:tc>
        <w:tc>
          <w:tcPr>
            <w:tcW w:w="1243" w:type="pct"/>
            <w:vAlign w:val="bottom"/>
          </w:tcPr>
          <w:p w14:paraId="7CFCC63C" w14:textId="37293BAA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5CB19FEB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2F3E5AF0" w14:textId="77777777" w:rsidR="00CA7B3B" w:rsidRPr="00A35FDA" w:rsidRDefault="00CA7B3B" w:rsidP="00DF5509">
            <w:pPr>
              <w:keepNext/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25-29.9</w:t>
            </w:r>
          </w:p>
        </w:tc>
        <w:tc>
          <w:tcPr>
            <w:tcW w:w="703" w:type="pct"/>
            <w:vAlign w:val="bottom"/>
          </w:tcPr>
          <w:p w14:paraId="063387E7" w14:textId="7CDEB541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3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.8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01F14CD0" w14:textId="3EF5F4B0" w:rsidR="00CA7B3B" w:rsidRPr="00A35FDA" w:rsidRDefault="009D3AA9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CA7B3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.2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45B635EC" w14:textId="2351D58D" w:rsidR="00CA7B3B" w:rsidRPr="00A35FDA" w:rsidRDefault="009D3AA9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 (33.3)</w:t>
            </w:r>
          </w:p>
        </w:tc>
        <w:tc>
          <w:tcPr>
            <w:tcW w:w="1243" w:type="pct"/>
            <w:vAlign w:val="bottom"/>
          </w:tcPr>
          <w:p w14:paraId="211C7B44" w14:textId="6C16E759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53E5B2F7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2550DE67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  <w:t>30-34.9</w:t>
            </w:r>
          </w:p>
        </w:tc>
        <w:tc>
          <w:tcPr>
            <w:tcW w:w="703" w:type="pct"/>
            <w:vAlign w:val="bottom"/>
          </w:tcPr>
          <w:p w14:paraId="2A70DBB4" w14:textId="511FCA85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18.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46A94A67" w14:textId="57FC112D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.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6DE50963" w14:textId="65ECC2B7" w:rsidR="00CA7B3B" w:rsidRPr="00A35FDA" w:rsidRDefault="009D3AA9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 (25.0)</w:t>
            </w:r>
          </w:p>
        </w:tc>
        <w:tc>
          <w:tcPr>
            <w:tcW w:w="1243" w:type="pct"/>
            <w:vAlign w:val="bottom"/>
          </w:tcPr>
          <w:p w14:paraId="67982C3B" w14:textId="7A3F6A7C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3E2CA3C6" w14:textId="77777777" w:rsidTr="003079B8">
        <w:trPr>
          <w:trHeight w:val="251"/>
        </w:trPr>
        <w:tc>
          <w:tcPr>
            <w:tcW w:w="1701" w:type="pct"/>
            <w:vAlign w:val="center"/>
          </w:tcPr>
          <w:p w14:paraId="2E0F9E46" w14:textId="77777777" w:rsidR="00CA7B3B" w:rsidRPr="00720ABE" w:rsidRDefault="00CA7B3B" w:rsidP="00DF5509">
            <w:pPr>
              <w:spacing w:line="257" w:lineRule="auto"/>
              <w:ind w:left="144"/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  <w:t>≥ 35</w:t>
            </w:r>
          </w:p>
        </w:tc>
        <w:tc>
          <w:tcPr>
            <w:tcW w:w="703" w:type="pct"/>
            <w:vAlign w:val="bottom"/>
          </w:tcPr>
          <w:p w14:paraId="2837B687" w14:textId="2FE885ED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3.0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7C621D60" w14:textId="72620163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 (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8.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28C1482B" w14:textId="1954639F" w:rsidR="00CA7B3B" w:rsidRPr="00A35FDA" w:rsidRDefault="009D3AA9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 (29.2)</w:t>
            </w:r>
          </w:p>
        </w:tc>
        <w:tc>
          <w:tcPr>
            <w:tcW w:w="1243" w:type="pct"/>
            <w:vAlign w:val="bottom"/>
          </w:tcPr>
          <w:p w14:paraId="5B0DDEE3" w14:textId="06A5FC00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20857DFF" w14:textId="77777777" w:rsidTr="003079B8">
        <w:trPr>
          <w:trHeight w:val="251"/>
        </w:trPr>
        <w:tc>
          <w:tcPr>
            <w:tcW w:w="1701" w:type="pct"/>
            <w:vAlign w:val="center"/>
          </w:tcPr>
          <w:p w14:paraId="5193BFB1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="Yu Mincho" w:hAnsi="Times New Roman" w:cs="Times New Roman"/>
                <w:i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Missing</w:t>
            </w:r>
          </w:p>
        </w:tc>
        <w:tc>
          <w:tcPr>
            <w:tcW w:w="703" w:type="pct"/>
            <w:vAlign w:val="bottom"/>
          </w:tcPr>
          <w:p w14:paraId="2C2DBE32" w14:textId="12360320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 (1.</w:t>
            </w:r>
            <w:r w:rsidR="00B545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71E65648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01" w:type="pct"/>
            <w:vAlign w:val="bottom"/>
          </w:tcPr>
          <w:p w14:paraId="375A70FB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43" w:type="pct"/>
            <w:vAlign w:val="bottom"/>
          </w:tcPr>
          <w:p w14:paraId="2C890B5B" w14:textId="19FA6DFE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076FE252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3C3F749B" w14:textId="77777777" w:rsidR="00CA7B3B" w:rsidRPr="00A35FDA" w:rsidRDefault="00CA7B3B" w:rsidP="00DF5509">
            <w:pPr>
              <w:rPr>
                <w:rFonts w:ascii="Times New Roman" w:eastAsia="Yu Mincho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P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olycystic Ovary Syndrome</w:t>
            </w:r>
          </w:p>
        </w:tc>
        <w:tc>
          <w:tcPr>
            <w:tcW w:w="703" w:type="pct"/>
            <w:vAlign w:val="bottom"/>
          </w:tcPr>
          <w:p w14:paraId="69693765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753" w:type="pct"/>
            <w:vAlign w:val="bottom"/>
          </w:tcPr>
          <w:p w14:paraId="047F1CC6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01" w:type="pct"/>
            <w:vAlign w:val="bottom"/>
          </w:tcPr>
          <w:p w14:paraId="43C4CE1A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43" w:type="pct"/>
            <w:vAlign w:val="bottom"/>
          </w:tcPr>
          <w:p w14:paraId="1B7F8DCE" w14:textId="2C73152D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</w:t>
            </w:r>
            <w:r w:rsidR="00A862C0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1</w:t>
            </w:r>
          </w:p>
        </w:tc>
      </w:tr>
      <w:tr w:rsidR="00CA7B3B" w:rsidRPr="00A35FDA" w14:paraId="2C2C2A59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6A4A0607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703" w:type="pct"/>
            <w:vAlign w:val="bottom"/>
          </w:tcPr>
          <w:p w14:paraId="34D63B1F" w14:textId="1331D725" w:rsidR="00CA7B3B" w:rsidRPr="00A35FDA" w:rsidRDefault="00A862C0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3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.0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19A6E26A" w14:textId="20F848D9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</w:t>
            </w:r>
            <w:r w:rsidR="00A862C0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5</w:t>
            </w:r>
            <w:r w:rsidR="00A862C0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.6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220E6D14" w14:textId="284139C4" w:rsidR="00CA7B3B" w:rsidRPr="00A35FDA" w:rsidRDefault="009D3AA9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4 (58.3)</w:t>
            </w:r>
          </w:p>
        </w:tc>
        <w:tc>
          <w:tcPr>
            <w:tcW w:w="1243" w:type="pct"/>
            <w:vAlign w:val="bottom"/>
          </w:tcPr>
          <w:p w14:paraId="3248C14B" w14:textId="7023A218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71941B46" w14:textId="77777777" w:rsidTr="003079B8">
        <w:trPr>
          <w:trHeight w:val="251"/>
        </w:trPr>
        <w:tc>
          <w:tcPr>
            <w:tcW w:w="1701" w:type="pct"/>
            <w:vAlign w:val="center"/>
          </w:tcPr>
          <w:p w14:paraId="3561527A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703" w:type="pct"/>
            <w:vAlign w:val="bottom"/>
          </w:tcPr>
          <w:p w14:paraId="71A5EA5C" w14:textId="7F64840F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</w:t>
            </w:r>
            <w:r w:rsidR="00A862C0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.</w:t>
            </w:r>
            <w:r w:rsidR="00A862C0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051CB5AD" w14:textId="0AA3D0E8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</w:t>
            </w:r>
            <w:r w:rsidR="00A862C0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4</w:t>
            </w:r>
            <w:r w:rsidR="00A862C0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.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7EA7A091" w14:textId="3166D6AB" w:rsidR="00CA7B3B" w:rsidRPr="00A35FDA" w:rsidRDefault="009D3AA9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0 (41.7)</w:t>
            </w:r>
          </w:p>
        </w:tc>
        <w:tc>
          <w:tcPr>
            <w:tcW w:w="1243" w:type="pct"/>
            <w:vAlign w:val="bottom"/>
          </w:tcPr>
          <w:p w14:paraId="397250D7" w14:textId="1E7B6392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28A827A6" w14:textId="77777777" w:rsidTr="003079B8">
        <w:trPr>
          <w:trHeight w:val="251"/>
        </w:trPr>
        <w:tc>
          <w:tcPr>
            <w:tcW w:w="1701" w:type="pct"/>
            <w:vAlign w:val="center"/>
          </w:tcPr>
          <w:p w14:paraId="59E73E18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Missing</w:t>
            </w:r>
          </w:p>
        </w:tc>
        <w:tc>
          <w:tcPr>
            <w:tcW w:w="703" w:type="pct"/>
            <w:vAlign w:val="bottom"/>
          </w:tcPr>
          <w:p w14:paraId="17460DB1" w14:textId="21B95E4C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753" w:type="pct"/>
            <w:vAlign w:val="bottom"/>
          </w:tcPr>
          <w:p w14:paraId="7587F326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01" w:type="pct"/>
            <w:vAlign w:val="bottom"/>
          </w:tcPr>
          <w:p w14:paraId="3027C6DE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43" w:type="pct"/>
            <w:vAlign w:val="bottom"/>
          </w:tcPr>
          <w:p w14:paraId="7B87ED51" w14:textId="7FC7D448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7AD7FB9E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5605E272" w14:textId="77777777" w:rsidR="00CA7B3B" w:rsidRPr="00A35FDA" w:rsidRDefault="00CA7B3B" w:rsidP="00DF5509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Parity</w:t>
            </w:r>
          </w:p>
        </w:tc>
        <w:tc>
          <w:tcPr>
            <w:tcW w:w="703" w:type="pct"/>
            <w:vAlign w:val="bottom"/>
          </w:tcPr>
          <w:p w14:paraId="3ACD12C5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753" w:type="pct"/>
            <w:vAlign w:val="bottom"/>
          </w:tcPr>
          <w:p w14:paraId="6855E3DC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01" w:type="pct"/>
            <w:vAlign w:val="bottom"/>
          </w:tcPr>
          <w:p w14:paraId="379501EA" w14:textId="77777777" w:rsidR="00CA7B3B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43" w:type="pct"/>
            <w:vAlign w:val="bottom"/>
          </w:tcPr>
          <w:p w14:paraId="42135606" w14:textId="2703A563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</w:t>
            </w:r>
            <w:r w:rsidR="00B545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4</w:t>
            </w:r>
          </w:p>
        </w:tc>
      </w:tr>
      <w:tr w:rsidR="00CA7B3B" w:rsidRPr="00A35FDA" w14:paraId="1C140F09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4ADCDBA0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None</w:t>
            </w:r>
          </w:p>
        </w:tc>
        <w:tc>
          <w:tcPr>
            <w:tcW w:w="703" w:type="pct"/>
            <w:vAlign w:val="bottom"/>
          </w:tcPr>
          <w:p w14:paraId="15E27373" w14:textId="1561A8A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4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.2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2B73D2F4" w14:textId="0201ADF6" w:rsidR="00CA7B3B" w:rsidRPr="00A35FDA" w:rsidRDefault="009D3AA9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0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0.3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7AD30692" w14:textId="7443495D" w:rsidR="00CA7B3B" w:rsidRPr="00A35FDA" w:rsidRDefault="009D3AA9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1 (45.8)</w:t>
            </w:r>
          </w:p>
        </w:tc>
        <w:tc>
          <w:tcPr>
            <w:tcW w:w="1243" w:type="pct"/>
            <w:vAlign w:val="bottom"/>
          </w:tcPr>
          <w:p w14:paraId="15709BC2" w14:textId="6A773903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759FE549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48919087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One</w:t>
            </w:r>
          </w:p>
        </w:tc>
        <w:tc>
          <w:tcPr>
            <w:tcW w:w="703" w:type="pct"/>
            <w:vAlign w:val="bottom"/>
          </w:tcPr>
          <w:p w14:paraId="13627718" w14:textId="54FF7F52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2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.8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437F8459" w14:textId="62FD835D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 (2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.2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598D6BF6" w14:textId="68FD34E1" w:rsidR="00CA7B3B" w:rsidRPr="00A35FDA" w:rsidRDefault="009D3AA9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 (29.2)</w:t>
            </w:r>
          </w:p>
        </w:tc>
        <w:tc>
          <w:tcPr>
            <w:tcW w:w="1243" w:type="pct"/>
            <w:vAlign w:val="bottom"/>
          </w:tcPr>
          <w:p w14:paraId="0E051FC1" w14:textId="0CB0111E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3B63A7D6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122C07E0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Two or more</w:t>
            </w:r>
          </w:p>
        </w:tc>
        <w:tc>
          <w:tcPr>
            <w:tcW w:w="703" w:type="pct"/>
            <w:vAlign w:val="bottom"/>
          </w:tcPr>
          <w:p w14:paraId="3E36D4A6" w14:textId="2A37F73A" w:rsidR="00CA7B3B" w:rsidRPr="00A35FDA" w:rsidRDefault="009D3AA9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0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.0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5888A797" w14:textId="0D2EFAB6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4</w:t>
            </w:r>
            <w:r w:rsidR="009D3AA9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.5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6C13CCE1" w14:textId="613BCF80" w:rsidR="00CA7B3B" w:rsidRPr="00A35FDA" w:rsidRDefault="009D3AA9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 (25.0)</w:t>
            </w:r>
          </w:p>
        </w:tc>
        <w:tc>
          <w:tcPr>
            <w:tcW w:w="1243" w:type="pct"/>
            <w:vAlign w:val="bottom"/>
          </w:tcPr>
          <w:p w14:paraId="0D922A0B" w14:textId="2173A1D3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6A76933D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792A8D49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Missing</w:t>
            </w:r>
          </w:p>
        </w:tc>
        <w:tc>
          <w:tcPr>
            <w:tcW w:w="703" w:type="pct"/>
            <w:vAlign w:val="bottom"/>
          </w:tcPr>
          <w:p w14:paraId="707B33D6" w14:textId="1094E84C" w:rsidR="00CA7B3B" w:rsidRPr="00A35FDA" w:rsidRDefault="009D3AA9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</w:t>
            </w:r>
            <w:r w:rsidR="00CA7B3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B5454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.0</w:t>
            </w:r>
            <w:r w:rsidR="00CA7B3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41807E92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01" w:type="pct"/>
            <w:vAlign w:val="bottom"/>
          </w:tcPr>
          <w:p w14:paraId="13AC2211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43" w:type="pct"/>
            <w:vAlign w:val="bottom"/>
          </w:tcPr>
          <w:p w14:paraId="79847B2E" w14:textId="4EA7BA8A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76781137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61FB6AFE" w14:textId="77777777" w:rsidR="00CA7B3B" w:rsidRPr="00A35FDA" w:rsidRDefault="00CA7B3B" w:rsidP="002974E1">
            <w:pPr>
              <w:keepNext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 xml:space="preserve">Marital Status </w:t>
            </w:r>
          </w:p>
        </w:tc>
        <w:tc>
          <w:tcPr>
            <w:tcW w:w="703" w:type="pct"/>
            <w:vAlign w:val="bottom"/>
          </w:tcPr>
          <w:p w14:paraId="05447854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753" w:type="pct"/>
            <w:vAlign w:val="bottom"/>
          </w:tcPr>
          <w:p w14:paraId="2EC8F121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01" w:type="pct"/>
            <w:vAlign w:val="bottom"/>
          </w:tcPr>
          <w:p w14:paraId="1A9D7292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43" w:type="pct"/>
            <w:vAlign w:val="bottom"/>
          </w:tcPr>
          <w:p w14:paraId="6DD744D2" w14:textId="4DA3A929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&lt;0.001</w:t>
            </w:r>
          </w:p>
        </w:tc>
      </w:tr>
      <w:tr w:rsidR="00CA7B3B" w:rsidRPr="00A35FDA" w14:paraId="0DBCFD0C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77395E97" w14:textId="77777777" w:rsidR="00CA7B3B" w:rsidRPr="00A35FDA" w:rsidRDefault="00CA7B3B" w:rsidP="002974E1">
            <w:pPr>
              <w:keepNext/>
              <w:spacing w:line="257" w:lineRule="auto"/>
              <w:ind w:left="144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Single</w:t>
            </w:r>
          </w:p>
        </w:tc>
        <w:tc>
          <w:tcPr>
            <w:tcW w:w="703" w:type="pct"/>
            <w:vAlign w:val="bottom"/>
          </w:tcPr>
          <w:p w14:paraId="6EEED18C" w14:textId="650EDB4E" w:rsidR="00CA7B3B" w:rsidRPr="00A35FDA" w:rsidRDefault="000F7305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5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1.5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5AE9CA17" w14:textId="357CCD7B" w:rsidR="00CA7B3B" w:rsidRPr="00A35FDA" w:rsidRDefault="000F7305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1</w:t>
            </w:r>
            <w:r w:rsidR="00CA7B3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7</w:t>
            </w:r>
            <w:r w:rsidR="00CA7B3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4DC38DD6" w14:textId="639BED74" w:rsidR="00CA7B3B" w:rsidRPr="00A35FDA" w:rsidRDefault="000F7305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 (17.4)</w:t>
            </w:r>
          </w:p>
        </w:tc>
        <w:tc>
          <w:tcPr>
            <w:tcW w:w="1243" w:type="pct"/>
            <w:vAlign w:val="bottom"/>
          </w:tcPr>
          <w:p w14:paraId="55FAB34A" w14:textId="25411B5D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4853B5A2" w14:textId="77777777" w:rsidTr="003079B8">
        <w:trPr>
          <w:trHeight w:val="352"/>
        </w:trPr>
        <w:tc>
          <w:tcPr>
            <w:tcW w:w="1701" w:type="pct"/>
            <w:vAlign w:val="bottom"/>
          </w:tcPr>
          <w:p w14:paraId="26445CB3" w14:textId="77777777" w:rsidR="00CA7B3B" w:rsidRPr="00DE6BD3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Married</w:t>
            </w:r>
          </w:p>
        </w:tc>
        <w:tc>
          <w:tcPr>
            <w:tcW w:w="703" w:type="pct"/>
            <w:vAlign w:val="bottom"/>
          </w:tcPr>
          <w:p w14:paraId="27A5005E" w14:textId="720C3D5A" w:rsidR="00CA7B3B" w:rsidRPr="00A35FDA" w:rsidRDefault="000F7305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8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8.5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000BD89D" w14:textId="15BBF3F3" w:rsidR="00CA7B3B" w:rsidRPr="00A35FDA" w:rsidRDefault="000F7305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0.0</w:t>
            </w:r>
            <w:r w:rsidR="00CA7B3B"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43D9F23E" w14:textId="2B7D738B" w:rsidR="00CA7B3B" w:rsidRPr="00A35FDA" w:rsidRDefault="000F7305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9 (82.6)</w:t>
            </w:r>
          </w:p>
        </w:tc>
        <w:tc>
          <w:tcPr>
            <w:tcW w:w="1243" w:type="pct"/>
            <w:vAlign w:val="bottom"/>
          </w:tcPr>
          <w:p w14:paraId="6181B6EE" w14:textId="6225166B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48B84D4F" w14:textId="77777777" w:rsidTr="003079B8">
        <w:trPr>
          <w:trHeight w:val="352"/>
        </w:trPr>
        <w:tc>
          <w:tcPr>
            <w:tcW w:w="1701" w:type="pct"/>
            <w:vAlign w:val="bottom"/>
          </w:tcPr>
          <w:p w14:paraId="4E6BE1EA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Missing</w:t>
            </w:r>
          </w:p>
        </w:tc>
        <w:tc>
          <w:tcPr>
            <w:tcW w:w="703" w:type="pct"/>
            <w:vAlign w:val="bottom"/>
          </w:tcPr>
          <w:p w14:paraId="1BC6B496" w14:textId="501AB7C2" w:rsidR="00CA7B3B" w:rsidRPr="00A35FDA" w:rsidRDefault="000F7305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</w:t>
            </w:r>
            <w:r w:rsidR="00CA7B3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</w:t>
            </w:r>
            <w:r w:rsidR="00CA7B3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.7)</w:t>
            </w:r>
          </w:p>
        </w:tc>
        <w:tc>
          <w:tcPr>
            <w:tcW w:w="753" w:type="pct"/>
            <w:vAlign w:val="bottom"/>
          </w:tcPr>
          <w:p w14:paraId="310AAB85" w14:textId="668A7443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 (</w:t>
            </w:r>
            <w:r w:rsidR="000F7305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.1)</w:t>
            </w:r>
          </w:p>
        </w:tc>
        <w:tc>
          <w:tcPr>
            <w:tcW w:w="601" w:type="pct"/>
            <w:vAlign w:val="bottom"/>
          </w:tcPr>
          <w:p w14:paraId="78F3242F" w14:textId="02B60200" w:rsidR="00CA7B3B" w:rsidRPr="00A35FDA" w:rsidRDefault="000F7305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 (4.2)</w:t>
            </w:r>
          </w:p>
        </w:tc>
        <w:tc>
          <w:tcPr>
            <w:tcW w:w="1243" w:type="pct"/>
            <w:vAlign w:val="bottom"/>
          </w:tcPr>
          <w:p w14:paraId="0162DCAB" w14:textId="1B2F1988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4B56F48D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617AAA96" w14:textId="77777777" w:rsidR="00CA7B3B" w:rsidRPr="00A35FDA" w:rsidRDefault="00CA7B3B" w:rsidP="00DF5509">
            <w:pPr>
              <w:keepNext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Serum AMH categories (ng/mL)</w:t>
            </w:r>
          </w:p>
        </w:tc>
        <w:tc>
          <w:tcPr>
            <w:tcW w:w="703" w:type="pct"/>
            <w:vAlign w:val="bottom"/>
          </w:tcPr>
          <w:p w14:paraId="39EF2E75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753" w:type="pct"/>
            <w:vAlign w:val="bottom"/>
          </w:tcPr>
          <w:p w14:paraId="27D622E9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01" w:type="pct"/>
            <w:vAlign w:val="bottom"/>
          </w:tcPr>
          <w:p w14:paraId="3F62D9C7" w14:textId="77777777" w:rsidR="00CA7B3B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43" w:type="pct"/>
            <w:vAlign w:val="bottom"/>
          </w:tcPr>
          <w:p w14:paraId="5D060767" w14:textId="1CC7638D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</w:t>
            </w:r>
            <w:r w:rsidR="00996505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6</w:t>
            </w:r>
          </w:p>
        </w:tc>
      </w:tr>
      <w:tr w:rsidR="00CA7B3B" w:rsidRPr="00A35FDA" w14:paraId="4BA592C8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61F0A1E8" w14:textId="77777777" w:rsidR="00CA7B3B" w:rsidRDefault="00CA7B3B" w:rsidP="00DF5509">
            <w:pPr>
              <w:keepNext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&lt;1</w:t>
            </w:r>
          </w:p>
        </w:tc>
        <w:tc>
          <w:tcPr>
            <w:tcW w:w="703" w:type="pct"/>
            <w:vAlign w:val="bottom"/>
          </w:tcPr>
          <w:p w14:paraId="67803591" w14:textId="5C59E61B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</w:t>
            </w:r>
            <w:r w:rsidR="00996505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2</w:t>
            </w:r>
            <w:r w:rsidR="000F7305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.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3C93F848" w14:textId="2CABEE04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 (2</w:t>
            </w:r>
            <w:r w:rsidR="000F7305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.2)</w:t>
            </w:r>
          </w:p>
        </w:tc>
        <w:tc>
          <w:tcPr>
            <w:tcW w:w="601" w:type="pct"/>
            <w:vAlign w:val="bottom"/>
          </w:tcPr>
          <w:p w14:paraId="76C051F1" w14:textId="6925D8B4" w:rsidR="00CA7B3B" w:rsidRPr="00A35FDA" w:rsidRDefault="000F7305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 (20.8)</w:t>
            </w:r>
          </w:p>
        </w:tc>
        <w:tc>
          <w:tcPr>
            <w:tcW w:w="1243" w:type="pct"/>
            <w:vAlign w:val="bottom"/>
          </w:tcPr>
          <w:p w14:paraId="13A8BE9F" w14:textId="4E498D58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635DD98D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29FCE543" w14:textId="77777777" w:rsidR="00CA7B3B" w:rsidRPr="00A35FDA" w:rsidRDefault="00CA7B3B" w:rsidP="00DF5509">
            <w:pPr>
              <w:keepNext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1-2</w:t>
            </w:r>
          </w:p>
        </w:tc>
        <w:tc>
          <w:tcPr>
            <w:tcW w:w="703" w:type="pct"/>
            <w:vAlign w:val="bottom"/>
          </w:tcPr>
          <w:p w14:paraId="65F416AD" w14:textId="3A57DD9C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</w:t>
            </w:r>
            <w:r w:rsidR="00996505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0F7305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6.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6016D4CB" w14:textId="74A603F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 (2</w:t>
            </w:r>
            <w:r w:rsidR="000F7305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.2)</w:t>
            </w:r>
          </w:p>
        </w:tc>
        <w:tc>
          <w:tcPr>
            <w:tcW w:w="601" w:type="pct"/>
            <w:vAlign w:val="bottom"/>
          </w:tcPr>
          <w:p w14:paraId="6B1C6250" w14:textId="6BF75305" w:rsidR="00CA7B3B" w:rsidRPr="00A35FDA" w:rsidRDefault="000F7305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 (20.8)</w:t>
            </w:r>
          </w:p>
        </w:tc>
        <w:tc>
          <w:tcPr>
            <w:tcW w:w="1243" w:type="pct"/>
            <w:vAlign w:val="bottom"/>
          </w:tcPr>
          <w:p w14:paraId="66EE69CD" w14:textId="4B1476BF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54AADA4F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226FEEA2" w14:textId="77777777" w:rsidR="00CA7B3B" w:rsidRPr="00A35FDA" w:rsidRDefault="00CA7B3B" w:rsidP="00DF5509">
            <w:pPr>
              <w:keepNext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2-3</w:t>
            </w:r>
          </w:p>
        </w:tc>
        <w:tc>
          <w:tcPr>
            <w:tcW w:w="703" w:type="pct"/>
            <w:vAlign w:val="bottom"/>
          </w:tcPr>
          <w:p w14:paraId="3B2292B8" w14:textId="4C33390A" w:rsidR="00CA7B3B" w:rsidRPr="00A35FDA" w:rsidRDefault="00996505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3</w:t>
            </w:r>
            <w:r w:rsidR="000F7305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="00CA7B3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2</w:t>
            </w:r>
            <w:r w:rsidR="000F7305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.7</w:t>
            </w:r>
            <w:r w:rsidR="00CA7B3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38637CD4" w14:textId="7F623AB4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</w:t>
            </w:r>
            <w:r w:rsidR="000F7305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33.</w:t>
            </w:r>
            <w:r w:rsidR="000F7305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52761361" w14:textId="00345A79" w:rsidR="00CA7B3B" w:rsidRPr="00A35FDA" w:rsidRDefault="000F7305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 (33.4)</w:t>
            </w:r>
          </w:p>
        </w:tc>
        <w:tc>
          <w:tcPr>
            <w:tcW w:w="1243" w:type="pct"/>
            <w:vAlign w:val="bottom"/>
          </w:tcPr>
          <w:p w14:paraId="5BB89EA4" w14:textId="3AF48A9A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153E4E75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3985F5A5" w14:textId="77777777" w:rsidR="00CA7B3B" w:rsidRPr="00A35FDA" w:rsidRDefault="00CA7B3B" w:rsidP="00DF5509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&gt;3</w:t>
            </w:r>
          </w:p>
        </w:tc>
        <w:tc>
          <w:tcPr>
            <w:tcW w:w="703" w:type="pct"/>
            <w:vAlign w:val="bottom"/>
          </w:tcPr>
          <w:p w14:paraId="632D98D3" w14:textId="2CB224F2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</w:t>
            </w:r>
            <w:r w:rsidR="000F7305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6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(</w:t>
            </w:r>
            <w:r w:rsidR="000F7305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0.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674CC758" w14:textId="7692B2B0" w:rsidR="00CA7B3B" w:rsidRPr="00A35FDA" w:rsidRDefault="000F7305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</w:t>
            </w:r>
            <w:r w:rsidR="00CA7B3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4.2</w:t>
            </w:r>
            <w:r w:rsidR="00CA7B3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1F593172" w14:textId="499A965C" w:rsidR="00CA7B3B" w:rsidRPr="00A35FDA" w:rsidRDefault="000F7305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6 (25.0) </w:t>
            </w:r>
          </w:p>
        </w:tc>
        <w:tc>
          <w:tcPr>
            <w:tcW w:w="1243" w:type="pct"/>
            <w:vAlign w:val="bottom"/>
          </w:tcPr>
          <w:p w14:paraId="07885C01" w14:textId="16D25D7D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3EABDC01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1254ABE8" w14:textId="77777777" w:rsidR="00CA7B3B" w:rsidRDefault="00CA7B3B" w:rsidP="00DF5509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Diminished ovarian reserve (DOR)</w:t>
            </w:r>
          </w:p>
          <w:p w14:paraId="5553AF1C" w14:textId="77777777" w:rsidR="00CA7B3B" w:rsidRPr="00A35FDA" w:rsidRDefault="00CA7B3B" w:rsidP="00DF5509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(AMH&lt;1 ng/mL)</w:t>
            </w:r>
          </w:p>
        </w:tc>
        <w:tc>
          <w:tcPr>
            <w:tcW w:w="703" w:type="pct"/>
            <w:vAlign w:val="bottom"/>
          </w:tcPr>
          <w:p w14:paraId="0671981F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753" w:type="pct"/>
            <w:vAlign w:val="bottom"/>
          </w:tcPr>
          <w:p w14:paraId="4EE593A9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01" w:type="pct"/>
            <w:vAlign w:val="bottom"/>
          </w:tcPr>
          <w:p w14:paraId="66D97281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43" w:type="pct"/>
            <w:vAlign w:val="bottom"/>
          </w:tcPr>
          <w:p w14:paraId="585E8F4A" w14:textId="72885CA5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</w:t>
            </w:r>
            <w:r w:rsidR="000F7305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6</w:t>
            </w:r>
          </w:p>
        </w:tc>
      </w:tr>
      <w:tr w:rsidR="00CA7B3B" w:rsidRPr="00A35FDA" w14:paraId="3D52B7E9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6223EF33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703" w:type="pct"/>
            <w:vAlign w:val="bottom"/>
          </w:tcPr>
          <w:p w14:paraId="179C5364" w14:textId="50693E49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</w:t>
            </w:r>
            <w:r w:rsidR="0043481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4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7</w:t>
            </w:r>
            <w:r w:rsidR="0043481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6337F154" w14:textId="12D2B78E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</w:t>
            </w:r>
            <w:r w:rsidR="0043481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7</w:t>
            </w:r>
            <w:r w:rsidR="0043481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8.8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197EEA4B" w14:textId="270FE61B" w:rsidR="00CA7B3B" w:rsidRPr="00A35FDA" w:rsidRDefault="0043481A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9 (79.2)</w:t>
            </w:r>
          </w:p>
        </w:tc>
        <w:tc>
          <w:tcPr>
            <w:tcW w:w="1243" w:type="pct"/>
            <w:vAlign w:val="bottom"/>
          </w:tcPr>
          <w:p w14:paraId="743200B9" w14:textId="3F0AB999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701C5473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2966457B" w14:textId="77777777" w:rsidR="00CA7B3B" w:rsidRPr="00A35FDA" w:rsidRDefault="00CA7B3B" w:rsidP="00DF5509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703" w:type="pct"/>
            <w:vAlign w:val="bottom"/>
          </w:tcPr>
          <w:p w14:paraId="53843F5F" w14:textId="053A2FA6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</w:t>
            </w:r>
            <w:r w:rsidR="0043481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</w:t>
            </w:r>
            <w:r w:rsidR="0043481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1380087D" w14:textId="52C806CA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 (2</w:t>
            </w:r>
            <w:r w:rsidR="0043481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.2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4CE86021" w14:textId="439FEEE6" w:rsidR="00CA7B3B" w:rsidRPr="00A35FDA" w:rsidRDefault="0043481A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 (20.83)</w:t>
            </w:r>
          </w:p>
        </w:tc>
        <w:tc>
          <w:tcPr>
            <w:tcW w:w="1243" w:type="pct"/>
            <w:vAlign w:val="bottom"/>
          </w:tcPr>
          <w:p w14:paraId="31D2693F" w14:textId="34EEEC34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49597AA9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09E0B352" w14:textId="77777777" w:rsidR="00CA7B3B" w:rsidRPr="00A35FDA" w:rsidRDefault="00CA7B3B" w:rsidP="00DF5509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NAT2 Acetylator Status</w:t>
            </w:r>
          </w:p>
        </w:tc>
        <w:tc>
          <w:tcPr>
            <w:tcW w:w="703" w:type="pct"/>
            <w:vAlign w:val="bottom"/>
          </w:tcPr>
          <w:p w14:paraId="0C4C07DD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753" w:type="pct"/>
            <w:vAlign w:val="bottom"/>
          </w:tcPr>
          <w:p w14:paraId="5BD6702A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601" w:type="pct"/>
            <w:vAlign w:val="bottom"/>
          </w:tcPr>
          <w:p w14:paraId="28043F93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43" w:type="pct"/>
            <w:vAlign w:val="bottom"/>
          </w:tcPr>
          <w:p w14:paraId="4C99F504" w14:textId="09BCB8A5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1681E97D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08C387EE" w14:textId="77777777" w:rsidR="00CA7B3B" w:rsidRPr="007022B6" w:rsidRDefault="00CA7B3B" w:rsidP="00DF5509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 </w:t>
            </w:r>
            <w:r w:rsidRPr="007022B6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Rapid/ Intermediate Acetylators</w:t>
            </w:r>
          </w:p>
        </w:tc>
        <w:tc>
          <w:tcPr>
            <w:tcW w:w="703" w:type="pct"/>
            <w:vAlign w:val="bottom"/>
          </w:tcPr>
          <w:p w14:paraId="50426377" w14:textId="4FC816E4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79 (</w:t>
            </w:r>
            <w:r w:rsidR="0043481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60.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1DEEBA4D" w14:textId="54D140CA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8 (62</w:t>
            </w:r>
            <w:r w:rsidR="0043481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.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vAlign w:val="bottom"/>
          </w:tcPr>
          <w:p w14:paraId="30CFC96A" w14:textId="3EC8DA9A" w:rsidR="00CA7B3B" w:rsidRDefault="0043481A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 (64.3)</w:t>
            </w:r>
          </w:p>
        </w:tc>
        <w:tc>
          <w:tcPr>
            <w:tcW w:w="1243" w:type="pct"/>
            <w:vAlign w:val="bottom"/>
          </w:tcPr>
          <w:p w14:paraId="6A6DEF4A" w14:textId="4607B5A1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97</w:t>
            </w:r>
          </w:p>
        </w:tc>
      </w:tr>
      <w:tr w:rsidR="00CA7B3B" w:rsidRPr="00A35FDA" w14:paraId="094BBC20" w14:textId="77777777" w:rsidTr="003079B8">
        <w:trPr>
          <w:trHeight w:val="251"/>
        </w:trPr>
        <w:tc>
          <w:tcPr>
            <w:tcW w:w="1701" w:type="pct"/>
            <w:vAlign w:val="bottom"/>
          </w:tcPr>
          <w:p w14:paraId="10E720B4" w14:textId="77777777" w:rsidR="00CA7B3B" w:rsidRPr="007022B6" w:rsidRDefault="00CA7B3B" w:rsidP="00DF5509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 </w:t>
            </w:r>
            <w:r w:rsidRPr="007022B6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Slow Acetylators</w:t>
            </w:r>
          </w:p>
        </w:tc>
        <w:tc>
          <w:tcPr>
            <w:tcW w:w="703" w:type="pct"/>
            <w:vAlign w:val="bottom"/>
          </w:tcPr>
          <w:p w14:paraId="0DDE4706" w14:textId="16F5F3A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9 (3</w:t>
            </w:r>
            <w:r w:rsidR="0043481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.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vAlign w:val="bottom"/>
          </w:tcPr>
          <w:p w14:paraId="23577C69" w14:textId="77777777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1 (37.9)</w:t>
            </w:r>
          </w:p>
        </w:tc>
        <w:tc>
          <w:tcPr>
            <w:tcW w:w="601" w:type="pct"/>
            <w:vAlign w:val="bottom"/>
          </w:tcPr>
          <w:p w14:paraId="699D6945" w14:textId="76F7D060" w:rsidR="00CA7B3B" w:rsidRPr="00A35FDA" w:rsidRDefault="0043481A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 (35.7)</w:t>
            </w:r>
          </w:p>
        </w:tc>
        <w:tc>
          <w:tcPr>
            <w:tcW w:w="1243" w:type="pct"/>
            <w:vAlign w:val="bottom"/>
          </w:tcPr>
          <w:p w14:paraId="6E4C89B4" w14:textId="2E6EBEE0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CA7B3B" w:rsidRPr="00A35FDA" w14:paraId="73D62D8D" w14:textId="77777777" w:rsidTr="003079B8">
        <w:trPr>
          <w:trHeight w:val="251"/>
        </w:trPr>
        <w:tc>
          <w:tcPr>
            <w:tcW w:w="1701" w:type="pct"/>
            <w:tcBorders>
              <w:bottom w:val="single" w:sz="4" w:space="0" w:color="auto"/>
            </w:tcBorders>
            <w:vAlign w:val="bottom"/>
          </w:tcPr>
          <w:p w14:paraId="397CC34F" w14:textId="77777777" w:rsidR="00CA7B3B" w:rsidRDefault="00CA7B3B" w:rsidP="00DF5509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 </w:t>
            </w:r>
            <w:r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Missing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bottom"/>
          </w:tcPr>
          <w:p w14:paraId="025D8392" w14:textId="66C068BA" w:rsidR="00CA7B3B" w:rsidRDefault="0043481A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8</w:t>
            </w:r>
            <w:r w:rsidR="00CA7B3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75669E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5.3</w:t>
            </w:r>
            <w:r w:rsidR="00CA7B3B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bottom"/>
          </w:tcPr>
          <w:p w14:paraId="588D31A8" w14:textId="4B8E441D" w:rsidR="00CA7B3B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 (3.</w:t>
            </w:r>
            <w:r w:rsidR="0075669E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bottom"/>
          </w:tcPr>
          <w:p w14:paraId="60E933A5" w14:textId="10C9C4B2" w:rsidR="00CA7B3B" w:rsidRPr="00A35FDA" w:rsidRDefault="0043481A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0 (41.7)</w:t>
            </w:r>
          </w:p>
        </w:tc>
        <w:tc>
          <w:tcPr>
            <w:tcW w:w="1243" w:type="pct"/>
            <w:tcBorders>
              <w:bottom w:val="single" w:sz="4" w:space="0" w:color="auto"/>
            </w:tcBorders>
            <w:vAlign w:val="bottom"/>
          </w:tcPr>
          <w:p w14:paraId="3BB6EE06" w14:textId="56DC6A5C" w:rsidR="00CA7B3B" w:rsidRPr="00A35FDA" w:rsidRDefault="00CA7B3B" w:rsidP="00DF5509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</w:tbl>
    <w:p w14:paraId="38B1AAB7" w14:textId="5F0C9964" w:rsidR="00B23856" w:rsidRDefault="00B23856" w:rsidP="00A97235"/>
    <w:p w14:paraId="1469D2A5" w14:textId="77777777" w:rsidR="003079B8" w:rsidRDefault="003079B8" w:rsidP="00DF5509">
      <w:pPr>
        <w:pStyle w:val="Caption"/>
        <w:rPr>
          <w:b/>
        </w:rPr>
      </w:pPr>
      <w:bookmarkStart w:id="0" w:name="_Toc527715399"/>
    </w:p>
    <w:p w14:paraId="14F63BFD" w14:textId="0914CB65" w:rsidR="00DF5509" w:rsidRPr="00D4349A" w:rsidRDefault="00DF5509" w:rsidP="00DF5509">
      <w:pPr>
        <w:pStyle w:val="Caption"/>
        <w:rPr>
          <w:b/>
        </w:rPr>
      </w:pPr>
      <w:r>
        <w:rPr>
          <w:b/>
        </w:rPr>
        <w:t xml:space="preserve">Table </w:t>
      </w:r>
      <w:r w:rsidR="004F68D0">
        <w:rPr>
          <w:b/>
        </w:rPr>
        <w:t>S</w:t>
      </w:r>
      <w:r>
        <w:rPr>
          <w:b/>
        </w:rPr>
        <w:t>2.</w:t>
      </w:r>
      <w:r w:rsidRPr="006D7FA6">
        <w:rPr>
          <w:b/>
        </w:rPr>
        <w:t xml:space="preserve"> </w:t>
      </w:r>
      <w:bookmarkEnd w:id="0"/>
      <w:r>
        <w:rPr>
          <w:b/>
        </w:rPr>
        <w:t>Cotinine Levels Stratified by Self-reported Smoking Statu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1479"/>
        <w:gridCol w:w="1872"/>
        <w:gridCol w:w="1872"/>
        <w:gridCol w:w="1872"/>
      </w:tblGrid>
      <w:tr w:rsidR="00DF5509" w14:paraId="4E58305F" w14:textId="77777777" w:rsidTr="003079B8"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681DB2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4805C3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3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11EA59" w14:textId="77777777" w:rsidR="00DF5509" w:rsidRPr="00DF5509" w:rsidRDefault="00DF5509" w:rsidP="00814BAC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C0067E">
              <w:rPr>
                <w:rFonts w:ascii="Times New Roman" w:hAnsi="Times New Roman" w:cs="Times New Roman"/>
                <w:sz w:val="24"/>
              </w:rPr>
              <w:t>Cotinine concentration in urine (n, row%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DF5509" w14:paraId="121DAAFD" w14:textId="77777777" w:rsidTr="003079B8">
        <w:tc>
          <w:tcPr>
            <w:tcW w:w="1210" w:type="pct"/>
            <w:tcBorders>
              <w:top w:val="single" w:sz="4" w:space="0" w:color="auto"/>
            </w:tcBorders>
            <w:vAlign w:val="bottom"/>
          </w:tcPr>
          <w:p w14:paraId="284496C3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067E">
              <w:rPr>
                <w:rFonts w:ascii="Times New Roman" w:hAnsi="Times New Roman" w:cs="Times New Roman"/>
                <w:sz w:val="24"/>
              </w:rPr>
              <w:t>Self-reported smoking status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bottom"/>
          </w:tcPr>
          <w:p w14:paraId="6A58800B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  <w:vAlign w:val="bottom"/>
          </w:tcPr>
          <w:p w14:paraId="60351197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067E"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5</w:t>
            </w:r>
            <w:r w:rsidRPr="00C0067E">
              <w:rPr>
                <w:rFonts w:ascii="Times New Roman" w:hAnsi="Times New Roman" w:cs="Times New Roman"/>
                <w:sz w:val="24"/>
              </w:rPr>
              <w:t xml:space="preserve"> ng/mL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bottom"/>
          </w:tcPr>
          <w:p w14:paraId="6EF0C7C3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</w:t>
            </w:r>
            <w:r w:rsidRPr="00C0067E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 w:rsidRPr="00C0067E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3.9</w:t>
            </w:r>
            <w:r w:rsidRPr="00C0067E">
              <w:rPr>
                <w:rFonts w:ascii="Times New Roman" w:hAnsi="Times New Roman" w:cs="Times New Roman"/>
                <w:sz w:val="24"/>
              </w:rPr>
              <w:t xml:space="preserve"> ng/mL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vAlign w:val="bottom"/>
          </w:tcPr>
          <w:p w14:paraId="262C71FD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067E">
              <w:rPr>
                <w:rFonts w:ascii="Times New Roman" w:hAnsi="Times New Roman" w:cs="Times New Roman"/>
                <w:sz w:val="24"/>
              </w:rPr>
              <w:t xml:space="preserve">≥ </w:t>
            </w:r>
            <w:r>
              <w:rPr>
                <w:rFonts w:ascii="Times New Roman" w:hAnsi="Times New Roman" w:cs="Times New Roman"/>
                <w:sz w:val="24"/>
              </w:rPr>
              <w:t>14</w:t>
            </w:r>
            <w:r w:rsidRPr="00C0067E">
              <w:rPr>
                <w:rFonts w:ascii="Times New Roman" w:hAnsi="Times New Roman" w:cs="Times New Roman"/>
                <w:sz w:val="24"/>
              </w:rPr>
              <w:t>ng/mL</w:t>
            </w:r>
          </w:p>
        </w:tc>
      </w:tr>
      <w:tr w:rsidR="00DF5509" w14:paraId="62F11BE9" w14:textId="77777777" w:rsidTr="003079B8">
        <w:tc>
          <w:tcPr>
            <w:tcW w:w="1210" w:type="pct"/>
            <w:vAlign w:val="bottom"/>
          </w:tcPr>
          <w:p w14:paraId="1735689B" w14:textId="77777777" w:rsidR="00DF5509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6FABABA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067E">
              <w:rPr>
                <w:rFonts w:ascii="Times New Roman" w:hAnsi="Times New Roman" w:cs="Times New Roman"/>
                <w:sz w:val="24"/>
              </w:rPr>
              <w:t>Current smoker</w:t>
            </w:r>
          </w:p>
        </w:tc>
        <w:tc>
          <w:tcPr>
            <w:tcW w:w="790" w:type="pct"/>
            <w:vAlign w:val="bottom"/>
          </w:tcPr>
          <w:p w14:paraId="0BDA6929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000" w:type="pct"/>
            <w:vAlign w:val="bottom"/>
          </w:tcPr>
          <w:p w14:paraId="5500F979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067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00" w:type="pct"/>
            <w:vAlign w:val="bottom"/>
          </w:tcPr>
          <w:p w14:paraId="216F7DE9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01" w:type="pct"/>
            <w:vAlign w:val="bottom"/>
          </w:tcPr>
          <w:p w14:paraId="4D3E1D26" w14:textId="30407374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85A6A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5144A8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FB539C">
              <w:rPr>
                <w:rFonts w:ascii="Times New Roman" w:hAnsi="Times New Roman" w:cs="Times New Roman"/>
                <w:sz w:val="24"/>
              </w:rPr>
              <w:t>100</w:t>
            </w:r>
            <w:r w:rsidRPr="005144A8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DF5509" w14:paraId="0D864F7C" w14:textId="77777777" w:rsidTr="003079B8">
        <w:tc>
          <w:tcPr>
            <w:tcW w:w="1210" w:type="pct"/>
            <w:vAlign w:val="bottom"/>
          </w:tcPr>
          <w:p w14:paraId="56C8A311" w14:textId="77777777" w:rsidR="00DF5509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A24B2D1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067E">
              <w:rPr>
                <w:rFonts w:ascii="Times New Roman" w:hAnsi="Times New Roman" w:cs="Times New Roman"/>
                <w:sz w:val="24"/>
              </w:rPr>
              <w:t>Former smoker</w:t>
            </w:r>
          </w:p>
        </w:tc>
        <w:tc>
          <w:tcPr>
            <w:tcW w:w="790" w:type="pct"/>
            <w:vAlign w:val="bottom"/>
          </w:tcPr>
          <w:p w14:paraId="1CECEE7E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067E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00" w:type="pct"/>
            <w:vAlign w:val="bottom"/>
          </w:tcPr>
          <w:p w14:paraId="48862732" w14:textId="3BDDAF3B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067E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C0067E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FB539C">
              <w:rPr>
                <w:rFonts w:ascii="Times New Roman" w:hAnsi="Times New Roman" w:cs="Times New Roman"/>
                <w:sz w:val="24"/>
              </w:rPr>
              <w:t>45.5</w:t>
            </w:r>
            <w:r w:rsidRPr="00C0067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00" w:type="pct"/>
            <w:vAlign w:val="bottom"/>
          </w:tcPr>
          <w:p w14:paraId="5D9A97AF" w14:textId="718F0E12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C0067E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FB539C">
              <w:rPr>
                <w:rFonts w:ascii="Times New Roman" w:hAnsi="Times New Roman" w:cs="Times New Roman"/>
                <w:sz w:val="24"/>
              </w:rPr>
              <w:t>31.8</w:t>
            </w:r>
            <w:r w:rsidRPr="00C0067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01" w:type="pct"/>
            <w:vAlign w:val="bottom"/>
          </w:tcPr>
          <w:p w14:paraId="0EB9EB58" w14:textId="133B8E3C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Pr="00C0067E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FB539C">
              <w:rPr>
                <w:rFonts w:ascii="Times New Roman" w:hAnsi="Times New Roman" w:cs="Times New Roman"/>
                <w:sz w:val="24"/>
              </w:rPr>
              <w:t>22.7</w:t>
            </w:r>
            <w:r w:rsidRPr="00C0067E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DF5509" w14:paraId="6ABD2EBE" w14:textId="77777777" w:rsidTr="003079B8">
        <w:tc>
          <w:tcPr>
            <w:tcW w:w="1210" w:type="pct"/>
            <w:vAlign w:val="bottom"/>
          </w:tcPr>
          <w:p w14:paraId="74A40A95" w14:textId="77777777" w:rsidR="00DF5509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436DB5B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067E"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ever </w:t>
            </w:r>
            <w:r w:rsidRPr="00C0067E">
              <w:rPr>
                <w:rFonts w:ascii="Times New Roman" w:hAnsi="Times New Roman" w:cs="Times New Roman"/>
                <w:sz w:val="24"/>
              </w:rPr>
              <w:t>smoker</w:t>
            </w:r>
          </w:p>
        </w:tc>
        <w:tc>
          <w:tcPr>
            <w:tcW w:w="790" w:type="pct"/>
            <w:vAlign w:val="bottom"/>
          </w:tcPr>
          <w:p w14:paraId="578A1B2F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067E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000" w:type="pct"/>
            <w:vAlign w:val="bottom"/>
          </w:tcPr>
          <w:p w14:paraId="6841ADD8" w14:textId="4A94C899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</w:t>
            </w:r>
            <w:r w:rsidRPr="00C0067E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FB539C">
              <w:rPr>
                <w:rFonts w:ascii="Times New Roman" w:hAnsi="Times New Roman" w:cs="Times New Roman"/>
                <w:sz w:val="24"/>
              </w:rPr>
              <w:t>41.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00" w:type="pct"/>
            <w:vAlign w:val="bottom"/>
          </w:tcPr>
          <w:p w14:paraId="3AB71428" w14:textId="28689195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</w:t>
            </w:r>
            <w:r w:rsidRPr="00C0067E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FB539C">
              <w:rPr>
                <w:rFonts w:ascii="Times New Roman" w:hAnsi="Times New Roman" w:cs="Times New Roman"/>
                <w:sz w:val="24"/>
              </w:rPr>
              <w:t>43.2</w:t>
            </w:r>
            <w:r w:rsidRPr="00C0067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01" w:type="pct"/>
            <w:vAlign w:val="bottom"/>
          </w:tcPr>
          <w:p w14:paraId="1C8D1076" w14:textId="35E44B71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  <w:r w:rsidRPr="00C0067E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FB539C">
              <w:rPr>
                <w:rFonts w:ascii="Times New Roman" w:hAnsi="Times New Roman" w:cs="Times New Roman"/>
                <w:sz w:val="24"/>
              </w:rPr>
              <w:t>15.0</w:t>
            </w:r>
            <w:r w:rsidRPr="00C0067E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DF5509" w14:paraId="38FB31E3" w14:textId="77777777" w:rsidTr="003079B8">
        <w:tc>
          <w:tcPr>
            <w:tcW w:w="1210" w:type="pct"/>
            <w:tcBorders>
              <w:bottom w:val="single" w:sz="4" w:space="0" w:color="auto"/>
            </w:tcBorders>
            <w:vAlign w:val="bottom"/>
          </w:tcPr>
          <w:p w14:paraId="76B731D8" w14:textId="77777777" w:rsidR="00DF5509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D003137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067E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vAlign w:val="bottom"/>
          </w:tcPr>
          <w:p w14:paraId="3B6CEDA9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9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14:paraId="5CE64EC6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14:paraId="0A68EEBB" w14:textId="77777777" w:rsidR="00DF5509" w:rsidRPr="00C0067E" w:rsidRDefault="00DF5509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vAlign w:val="bottom"/>
          </w:tcPr>
          <w:p w14:paraId="769B2584" w14:textId="4129A515" w:rsidR="00DF5509" w:rsidRPr="00C0067E" w:rsidRDefault="00FB539C" w:rsidP="00814B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</w:p>
        </w:tc>
      </w:tr>
    </w:tbl>
    <w:p w14:paraId="6CF6B4AF" w14:textId="1B907B0E" w:rsidR="002974E1" w:rsidRPr="00906D96" w:rsidRDefault="00DF5509" w:rsidP="00A97235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-</w:t>
      </w:r>
      <w:r w:rsidR="002974E1">
        <w:rPr>
          <w:rFonts w:ascii="Times New Roman" w:hAnsi="Times New Roman" w:cs="Times New Roman"/>
          <w:i/>
          <w:iCs/>
          <w:sz w:val="20"/>
          <w:szCs w:val="20"/>
        </w:rPr>
        <w:t>Eight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F5509">
        <w:rPr>
          <w:rFonts w:ascii="Times New Roman" w:hAnsi="Times New Roman" w:cs="Times New Roman"/>
          <w:i/>
          <w:iCs/>
          <w:sz w:val="20"/>
          <w:szCs w:val="20"/>
        </w:rPr>
        <w:t>women did not provide urine for cotinine assay</w:t>
      </w:r>
    </w:p>
    <w:p w14:paraId="4C6142A6" w14:textId="1DF2C08F" w:rsidR="00A97235" w:rsidRDefault="00A97235" w:rsidP="00A97235"/>
    <w:p w14:paraId="05035A5A" w14:textId="0615B9FF" w:rsidR="00F54710" w:rsidRPr="006D7FA6" w:rsidRDefault="00F54710" w:rsidP="00F54710">
      <w:pPr>
        <w:pStyle w:val="Caption"/>
        <w:rPr>
          <w:rFonts w:eastAsiaTheme="minorEastAsia"/>
          <w:b/>
          <w:bCs/>
          <w:lang w:eastAsia="ja-JP"/>
        </w:rPr>
      </w:pPr>
      <w:bookmarkStart w:id="1" w:name="_Toc527715400"/>
      <w:r w:rsidRPr="006D7FA6">
        <w:rPr>
          <w:b/>
        </w:rPr>
        <w:t xml:space="preserve">Table </w:t>
      </w:r>
      <w:r w:rsidR="004F68D0">
        <w:rPr>
          <w:b/>
        </w:rPr>
        <w:t>S</w:t>
      </w:r>
      <w:r>
        <w:rPr>
          <w:b/>
        </w:rPr>
        <w:t>3</w:t>
      </w:r>
      <w:r w:rsidRPr="006D7FA6">
        <w:rPr>
          <w:rFonts w:eastAsiaTheme="minorEastAsia"/>
          <w:b/>
          <w:bCs/>
          <w:lang w:eastAsia="ja-JP"/>
        </w:rPr>
        <w:t xml:space="preserve">. </w:t>
      </w:r>
      <w:bookmarkStart w:id="2" w:name="_Hlk109544483"/>
      <w:r w:rsidRPr="006D7FA6">
        <w:rPr>
          <w:rFonts w:eastAsiaTheme="minorEastAsia"/>
          <w:b/>
          <w:bCs/>
          <w:i/>
          <w:lang w:eastAsia="ja-JP"/>
        </w:rPr>
        <w:t>NAT2</w:t>
      </w:r>
      <w:r w:rsidRPr="006D7FA6">
        <w:rPr>
          <w:rFonts w:eastAsiaTheme="minorEastAsia"/>
          <w:b/>
          <w:bCs/>
          <w:lang w:eastAsia="ja-JP"/>
        </w:rPr>
        <w:t xml:space="preserve"> Phenotype of Women in </w:t>
      </w:r>
      <w:r w:rsidR="00823931" w:rsidRPr="006D7FA6">
        <w:rPr>
          <w:rFonts w:eastAsiaTheme="minorEastAsia"/>
          <w:b/>
          <w:bCs/>
          <w:lang w:eastAsia="ja-JP"/>
        </w:rPr>
        <w:t xml:space="preserve">the </w:t>
      </w:r>
      <w:r w:rsidR="00823931">
        <w:rPr>
          <w:rFonts w:eastAsiaTheme="minorEastAsia"/>
          <w:b/>
          <w:bCs/>
          <w:lang w:eastAsia="ja-JP"/>
        </w:rPr>
        <w:t>LOUSSI</w:t>
      </w:r>
      <w:r w:rsidR="00823931" w:rsidRPr="00823931">
        <w:rPr>
          <w:rFonts w:eastAsiaTheme="minorEastAsia"/>
          <w:b/>
          <w:bCs/>
          <w:lang w:eastAsia="ja-JP"/>
        </w:rPr>
        <w:t xml:space="preserve"> </w:t>
      </w:r>
      <w:r w:rsidRPr="006D7FA6">
        <w:rPr>
          <w:rFonts w:eastAsiaTheme="minorEastAsia"/>
          <w:b/>
          <w:bCs/>
          <w:lang w:eastAsia="ja-JP"/>
        </w:rPr>
        <w:t xml:space="preserve">Study </w:t>
      </w:r>
      <w:bookmarkEnd w:id="2"/>
      <w:r w:rsidRPr="006D7FA6">
        <w:rPr>
          <w:rFonts w:eastAsiaTheme="minorEastAsia"/>
          <w:b/>
          <w:bCs/>
          <w:lang w:eastAsia="ja-JP"/>
        </w:rPr>
        <w:t>(N =15</w:t>
      </w:r>
      <w:r w:rsidR="00AC2ECC">
        <w:rPr>
          <w:rFonts w:eastAsiaTheme="minorEastAsia"/>
          <w:b/>
          <w:bCs/>
          <w:lang w:eastAsia="ja-JP"/>
        </w:rPr>
        <w:t>5</w:t>
      </w:r>
      <w:r w:rsidRPr="006D7FA6">
        <w:rPr>
          <w:rFonts w:eastAsiaTheme="minorEastAsia"/>
          <w:b/>
          <w:bCs/>
          <w:lang w:eastAsia="ja-JP"/>
        </w:rPr>
        <w:t>)</w:t>
      </w:r>
      <w:bookmarkEnd w:id="1"/>
    </w:p>
    <w:p w14:paraId="6CADDA00" w14:textId="77777777" w:rsidR="00F54710" w:rsidRDefault="00F54710" w:rsidP="00F54710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pPr w:leftFromText="187" w:rightFromText="187" w:vertAnchor="page" w:horzAnchor="margin" w:tblpY="18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"/>
        <w:gridCol w:w="3536"/>
        <w:gridCol w:w="1943"/>
        <w:gridCol w:w="990"/>
      </w:tblGrid>
      <w:tr w:rsidR="00F54710" w:rsidRPr="00A35FDA" w14:paraId="28AD8144" w14:textId="77777777" w:rsidTr="00CC0857">
        <w:trPr>
          <w:trHeight w:val="60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9131C0" w14:textId="77777777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2E876A" w14:textId="77777777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Rapid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/ Intermediate</w:t>
            </w: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 xml:space="preserve"> Acetylators </w:t>
            </w:r>
          </w:p>
          <w:p w14:paraId="610DC03A" w14:textId="77777777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N (%)</w:t>
            </w:r>
          </w:p>
          <w:p w14:paraId="67945F4A" w14:textId="77777777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 xml:space="preserve"> (n=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95</w:t>
            </w: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187B24" w14:textId="77777777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 xml:space="preserve">Slow Acetylators </w:t>
            </w:r>
          </w:p>
          <w:p w14:paraId="4038E513" w14:textId="77777777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N (%)</w:t>
            </w:r>
          </w:p>
          <w:p w14:paraId="61B8F14D" w14:textId="175A5F28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(n=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6</w:t>
            </w:r>
            <w:r w:rsidR="00AC2EC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0</w:t>
            </w: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0E0A4A" w14:textId="77777777" w:rsidR="00F54710" w:rsidRPr="00A35FDA" w:rsidRDefault="00F54710" w:rsidP="00CC0857">
            <w:pPr>
              <w:jc w:val="right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P-value</w:t>
            </w:r>
          </w:p>
        </w:tc>
      </w:tr>
      <w:tr w:rsidR="00F54710" w:rsidRPr="00A35FDA" w14:paraId="13C9C0EC" w14:textId="77777777" w:rsidTr="00CC0857">
        <w:trPr>
          <w:trHeight w:val="275"/>
        </w:trPr>
        <w:tc>
          <w:tcPr>
            <w:tcW w:w="0" w:type="auto"/>
            <w:vAlign w:val="bottom"/>
            <w:hideMark/>
          </w:tcPr>
          <w:p w14:paraId="45127E67" w14:textId="77777777" w:rsidR="00F54710" w:rsidRPr="00A35FDA" w:rsidRDefault="00F54710" w:rsidP="00CC0857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ja-JP"/>
              </w:rPr>
              <w:t>Race</w:t>
            </w:r>
          </w:p>
        </w:tc>
        <w:tc>
          <w:tcPr>
            <w:tcW w:w="0" w:type="auto"/>
            <w:vAlign w:val="bottom"/>
          </w:tcPr>
          <w:p w14:paraId="718806DD" w14:textId="77777777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vAlign w:val="bottom"/>
          </w:tcPr>
          <w:p w14:paraId="0A7C3723" w14:textId="77777777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vAlign w:val="bottom"/>
          </w:tcPr>
          <w:p w14:paraId="5A5BEE17" w14:textId="637C00E0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8A7B62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.7</w:t>
            </w:r>
            <w:r w:rsidR="008C413F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</w:t>
            </w:r>
          </w:p>
        </w:tc>
      </w:tr>
      <w:tr w:rsidR="00F54710" w:rsidRPr="00A35FDA" w14:paraId="3AF303E3" w14:textId="77777777" w:rsidTr="00CC0857">
        <w:trPr>
          <w:trHeight w:val="275"/>
        </w:trPr>
        <w:tc>
          <w:tcPr>
            <w:tcW w:w="0" w:type="auto"/>
            <w:vAlign w:val="bottom"/>
            <w:hideMark/>
          </w:tcPr>
          <w:p w14:paraId="3DFAEC09" w14:textId="77777777" w:rsidR="00F54710" w:rsidRPr="00A35FDA" w:rsidRDefault="00F54710" w:rsidP="00CC0857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vertAlign w:val="superscript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White</w:t>
            </w:r>
          </w:p>
        </w:tc>
        <w:tc>
          <w:tcPr>
            <w:tcW w:w="0" w:type="auto"/>
            <w:vAlign w:val="bottom"/>
          </w:tcPr>
          <w:p w14:paraId="5E3DE7FD" w14:textId="4BFD7937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1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5</w:t>
            </w:r>
            <w:r w:rsidR="00AC2EC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.7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0" w:type="auto"/>
            <w:vAlign w:val="bottom"/>
          </w:tcPr>
          <w:p w14:paraId="07F9C322" w14:textId="72DC15A2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</w:t>
            </w:r>
            <w:r w:rsidR="00AC2EC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50.</w:t>
            </w:r>
            <w:r w:rsidR="00AC2EC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0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0" w:type="auto"/>
            <w:vAlign w:val="bottom"/>
          </w:tcPr>
          <w:p w14:paraId="13BFAA40" w14:textId="77777777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F54710" w:rsidRPr="00A35FDA" w14:paraId="6F007E3D" w14:textId="77777777" w:rsidTr="00CC0857">
        <w:trPr>
          <w:trHeight w:val="275"/>
        </w:trPr>
        <w:tc>
          <w:tcPr>
            <w:tcW w:w="0" w:type="auto"/>
            <w:vAlign w:val="bottom"/>
            <w:hideMark/>
          </w:tcPr>
          <w:p w14:paraId="17E8DC81" w14:textId="77777777" w:rsidR="00F54710" w:rsidRPr="00A35FDA" w:rsidRDefault="00F54710" w:rsidP="00CC0857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Black</w:t>
            </w:r>
          </w:p>
        </w:tc>
        <w:tc>
          <w:tcPr>
            <w:tcW w:w="0" w:type="auto"/>
            <w:vAlign w:val="bottom"/>
          </w:tcPr>
          <w:p w14:paraId="5B600DD0" w14:textId="26AFA4EE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4.</w:t>
            </w:r>
            <w:r w:rsidR="00AC2EC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0" w:type="auto"/>
            <w:vAlign w:val="bottom"/>
          </w:tcPr>
          <w:p w14:paraId="0EFED34F" w14:textId="24B9B9EC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8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AC2EC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30.0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0" w:type="auto"/>
            <w:vAlign w:val="bottom"/>
          </w:tcPr>
          <w:p w14:paraId="60FD4302" w14:textId="77777777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F54710" w:rsidRPr="00A35FDA" w14:paraId="373126D1" w14:textId="77777777" w:rsidTr="00877289">
        <w:trPr>
          <w:trHeight w:val="262"/>
        </w:trPr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0F7D430" w14:textId="77777777" w:rsidR="00F54710" w:rsidRPr="00A35FDA" w:rsidRDefault="00F54710" w:rsidP="00CC0857">
            <w:pPr>
              <w:spacing w:line="257" w:lineRule="auto"/>
              <w:ind w:left="144"/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eastAsia="ja-JP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E93E9D0" w14:textId="124A0D54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0 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1.</w:t>
            </w:r>
            <w:r w:rsidR="00AC2EC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B7DA921" w14:textId="3940889B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 xml:space="preserve"> (</w:t>
            </w:r>
            <w:r w:rsidR="00AC2ECC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20.0</w:t>
            </w:r>
            <w:r w:rsidRPr="00A35FDA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CE30C1" w14:textId="77777777" w:rsidR="00F54710" w:rsidRPr="00A35FDA" w:rsidRDefault="00F54710" w:rsidP="00CC085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</w:p>
        </w:tc>
      </w:tr>
    </w:tbl>
    <w:p w14:paraId="04D1EF4A" w14:textId="6E2E9BDB" w:rsidR="00F54710" w:rsidRDefault="00F54710" w:rsidP="00F54710"/>
    <w:p w14:paraId="0D1E18F9" w14:textId="56B0B809" w:rsidR="005F4701" w:rsidRDefault="005F4701" w:rsidP="00F54710"/>
    <w:p w14:paraId="54911838" w14:textId="5D5B0C36" w:rsidR="005F4701" w:rsidRDefault="005F4701" w:rsidP="00F54710"/>
    <w:p w14:paraId="0E8883C5" w14:textId="417F203C" w:rsidR="005F4701" w:rsidRDefault="005F4701" w:rsidP="005F4701">
      <w:pPr>
        <w:rPr>
          <w:rStyle w:val="Strong"/>
          <w:rFonts w:ascii="Times New Roman" w:hAnsi="Times New Roman" w:cs="Times New Roman"/>
          <w:sz w:val="24"/>
          <w:szCs w:val="24"/>
        </w:rPr>
      </w:pPr>
    </w:p>
    <w:p w14:paraId="0F0DF0D8" w14:textId="24DD51D5" w:rsidR="00E81C0E" w:rsidRDefault="00E81C0E" w:rsidP="005F4701">
      <w:pPr>
        <w:rPr>
          <w:rStyle w:val="Strong"/>
          <w:rFonts w:ascii="Times New Roman" w:hAnsi="Times New Roman" w:cs="Times New Roman"/>
          <w:sz w:val="24"/>
          <w:szCs w:val="24"/>
        </w:rPr>
      </w:pPr>
    </w:p>
    <w:sectPr w:rsidR="00E81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4E4F3" w14:textId="77777777" w:rsidR="00CA104C" w:rsidRDefault="00CA104C" w:rsidP="00B23856">
      <w:pPr>
        <w:spacing w:after="0" w:line="240" w:lineRule="auto"/>
      </w:pPr>
      <w:r>
        <w:separator/>
      </w:r>
    </w:p>
  </w:endnote>
  <w:endnote w:type="continuationSeparator" w:id="0">
    <w:p w14:paraId="63AE2BEA" w14:textId="77777777" w:rsidR="00CA104C" w:rsidRDefault="00CA104C" w:rsidP="00B23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23EF5" w14:textId="77777777" w:rsidR="00CA104C" w:rsidRDefault="00CA104C" w:rsidP="00B23856">
      <w:pPr>
        <w:spacing w:after="0" w:line="240" w:lineRule="auto"/>
      </w:pPr>
      <w:r>
        <w:separator/>
      </w:r>
    </w:p>
  </w:footnote>
  <w:footnote w:type="continuationSeparator" w:id="0">
    <w:p w14:paraId="5AD1F52E" w14:textId="77777777" w:rsidR="00CA104C" w:rsidRDefault="00CA104C" w:rsidP="00B238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235"/>
    <w:rsid w:val="00023D8A"/>
    <w:rsid w:val="0006253E"/>
    <w:rsid w:val="000824F2"/>
    <w:rsid w:val="000A2BAE"/>
    <w:rsid w:val="000A2F52"/>
    <w:rsid w:val="000A5F0B"/>
    <w:rsid w:val="000B2C65"/>
    <w:rsid w:val="000C785B"/>
    <w:rsid w:val="000F6264"/>
    <w:rsid w:val="000F7305"/>
    <w:rsid w:val="00110553"/>
    <w:rsid w:val="00147914"/>
    <w:rsid w:val="00170E86"/>
    <w:rsid w:val="001805A7"/>
    <w:rsid w:val="001B3585"/>
    <w:rsid w:val="001D6F20"/>
    <w:rsid w:val="001F4F49"/>
    <w:rsid w:val="002610B3"/>
    <w:rsid w:val="002974E1"/>
    <w:rsid w:val="002D37D9"/>
    <w:rsid w:val="002E3652"/>
    <w:rsid w:val="002F17F5"/>
    <w:rsid w:val="003079B8"/>
    <w:rsid w:val="00310471"/>
    <w:rsid w:val="003823F1"/>
    <w:rsid w:val="003A53B7"/>
    <w:rsid w:val="003E0998"/>
    <w:rsid w:val="0043481A"/>
    <w:rsid w:val="004B71E1"/>
    <w:rsid w:val="004F68D0"/>
    <w:rsid w:val="00573976"/>
    <w:rsid w:val="0058054A"/>
    <w:rsid w:val="005F4701"/>
    <w:rsid w:val="006327E1"/>
    <w:rsid w:val="006419B4"/>
    <w:rsid w:val="00644B76"/>
    <w:rsid w:val="00644CEB"/>
    <w:rsid w:val="00674620"/>
    <w:rsid w:val="006969CC"/>
    <w:rsid w:val="006A3113"/>
    <w:rsid w:val="006C3C2A"/>
    <w:rsid w:val="006E1A28"/>
    <w:rsid w:val="0075669E"/>
    <w:rsid w:val="00760BE9"/>
    <w:rsid w:val="007D5D0F"/>
    <w:rsid w:val="00821A33"/>
    <w:rsid w:val="00823931"/>
    <w:rsid w:val="00842CF0"/>
    <w:rsid w:val="0086058E"/>
    <w:rsid w:val="00877289"/>
    <w:rsid w:val="00896D22"/>
    <w:rsid w:val="008C413F"/>
    <w:rsid w:val="008D7657"/>
    <w:rsid w:val="008D7B3E"/>
    <w:rsid w:val="00906D96"/>
    <w:rsid w:val="00996505"/>
    <w:rsid w:val="009D3AA9"/>
    <w:rsid w:val="00A862C0"/>
    <w:rsid w:val="00A97235"/>
    <w:rsid w:val="00AC2ECC"/>
    <w:rsid w:val="00AC69A8"/>
    <w:rsid w:val="00B21F85"/>
    <w:rsid w:val="00B23856"/>
    <w:rsid w:val="00B5454C"/>
    <w:rsid w:val="00B669B6"/>
    <w:rsid w:val="00B67ACA"/>
    <w:rsid w:val="00B85A6A"/>
    <w:rsid w:val="00BB4357"/>
    <w:rsid w:val="00BB4534"/>
    <w:rsid w:val="00C27EE7"/>
    <w:rsid w:val="00C311E5"/>
    <w:rsid w:val="00CA104C"/>
    <w:rsid w:val="00CA7B3B"/>
    <w:rsid w:val="00CD0029"/>
    <w:rsid w:val="00D4349A"/>
    <w:rsid w:val="00D934F0"/>
    <w:rsid w:val="00DC79C7"/>
    <w:rsid w:val="00DD205A"/>
    <w:rsid w:val="00DF5509"/>
    <w:rsid w:val="00E20451"/>
    <w:rsid w:val="00E23442"/>
    <w:rsid w:val="00E66564"/>
    <w:rsid w:val="00E81C0E"/>
    <w:rsid w:val="00E92578"/>
    <w:rsid w:val="00EC1B56"/>
    <w:rsid w:val="00ED1290"/>
    <w:rsid w:val="00F330F4"/>
    <w:rsid w:val="00F41C8D"/>
    <w:rsid w:val="00F4483D"/>
    <w:rsid w:val="00F54710"/>
    <w:rsid w:val="00F843E9"/>
    <w:rsid w:val="00FA7F8A"/>
    <w:rsid w:val="00FB5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9A578"/>
  <w15:chartTrackingRefBased/>
  <w15:docId w15:val="{6FD02F85-9A5F-4218-ACB2-701C2797A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72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2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A97235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8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85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23856"/>
    <w:pPr>
      <w:spacing w:after="200" w:line="240" w:lineRule="auto"/>
    </w:pPr>
    <w:rPr>
      <w:rFonts w:ascii="Times New Roman" w:hAnsi="Times New Roman" w:cs="Times New Roman"/>
      <w:iCs/>
      <w:color w:val="000000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238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856"/>
  </w:style>
  <w:style w:type="paragraph" w:styleId="Footer">
    <w:name w:val="footer"/>
    <w:basedOn w:val="Normal"/>
    <w:link w:val="FooterChar"/>
    <w:uiPriority w:val="99"/>
    <w:unhideWhenUsed/>
    <w:rsid w:val="00B238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856"/>
  </w:style>
  <w:style w:type="character" w:styleId="CommentReference">
    <w:name w:val="annotation reference"/>
    <w:basedOn w:val="DefaultParagraphFont"/>
    <w:uiPriority w:val="99"/>
    <w:semiHidden/>
    <w:unhideWhenUsed/>
    <w:rsid w:val="00CD0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0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02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F4701"/>
    <w:rPr>
      <w:b/>
      <w:bCs/>
    </w:rPr>
  </w:style>
  <w:style w:type="paragraph" w:styleId="Revision">
    <w:name w:val="Revision"/>
    <w:hidden/>
    <w:uiPriority w:val="99"/>
    <w:semiHidden/>
    <w:rsid w:val="004F68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7847AA-6A76-4122-AB8C-75CEB80B9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ipupo,Islamiat Abiodun</dc:creator>
  <cp:keywords/>
  <dc:description/>
  <cp:lastModifiedBy>chn off31</cp:lastModifiedBy>
  <cp:revision>5</cp:revision>
  <dcterms:created xsi:type="dcterms:W3CDTF">2022-12-02T02:00:00Z</dcterms:created>
  <dcterms:modified xsi:type="dcterms:W3CDTF">2022-12-06T15:51:00Z</dcterms:modified>
</cp:coreProperties>
</file>